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609191"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5BFF51"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777A7D"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D66E3D"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32D13A"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1A93E7"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247E9D"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089B9E"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AE2B2D"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BB3B4F"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DF16FF"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CDAC4D"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EEF22F"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FE5892"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28E1FA"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10BCCB"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3D0DDC"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6A02316"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F213D8"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F0072F" w:rsidR="006E5FE2"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505504" w:rsidR="006E5FE2"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11EDAD"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20AB83"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0D7946"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63CA97"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533ED6"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E11EC9"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6D3C305"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BB1417"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D2814B7" w:rsidR="00930A31"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C64C0C" w:rsidR="00FB3483" w:rsidRPr="00930A31" w:rsidRDefault="00042A3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60577B" w:rsidR="00077B44" w:rsidRPr="00930A31" w:rsidRDefault="00042A3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C90B9A" w:rsidR="00930A31" w:rsidRPr="00930A31" w:rsidRDefault="00042A32" w:rsidP="00077B44">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87ACC8" w:rsidR="00930A31" w:rsidRPr="00930A31" w:rsidRDefault="00042A32"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793E95" w:rsidR="00930A31" w:rsidRPr="00930A31" w:rsidRDefault="00042A32"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E8A535" w:rsidR="00930A31" w:rsidRPr="00930A31" w:rsidRDefault="00042A32" w:rsidP="00077B44">
            <w:pPr>
              <w:pStyle w:val="Default"/>
              <w:spacing w:before="40" w:after="40"/>
              <w:rPr>
                <w:rFonts w:ascii="Arial" w:hAnsi="Arial" w:cs="Arial"/>
                <w:color w:val="auto"/>
                <w:sz w:val="18"/>
                <w:szCs w:val="18"/>
              </w:rPr>
            </w:pPr>
            <w:r>
              <w:rPr>
                <w:rFonts w:ascii="Arial" w:hAnsi="Arial" w:cs="Arial"/>
                <w:color w:val="auto"/>
                <w:sz w:val="18"/>
                <w:szCs w:val="18"/>
              </w:rPr>
              <w:t>7-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1B50F1" w:rsidR="00930A31" w:rsidRPr="00930A31" w:rsidRDefault="00042A3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FD0537" w:rsidR="00930A31" w:rsidRPr="00930A31" w:rsidRDefault="00042A3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BDFCBF" w:rsidR="00930A31" w:rsidRPr="00930A31" w:rsidRDefault="00042A3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AB6AAC" w:rsidR="00077B44" w:rsidRPr="00930A31" w:rsidRDefault="00042A32"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3724BA" w:rsidR="00077B44" w:rsidRPr="00930A31" w:rsidRDefault="00042A32"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68D2EB" w:rsidR="00077B44" w:rsidRPr="00930A31" w:rsidRDefault="00042A32"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cz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6A940" w14:textId="77777777" w:rsidR="00823CCF" w:rsidRDefault="00823CCF">
      <w:r>
        <w:separator/>
      </w:r>
    </w:p>
  </w:endnote>
  <w:endnote w:type="continuationSeparator" w:id="0">
    <w:p w14:paraId="436D590C" w14:textId="77777777" w:rsidR="00823CCF" w:rsidRDefault="00823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42BDE3" w14:textId="77777777" w:rsidR="00FC2B33" w:rsidRDefault="00FC2B33">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64F6A6" w14:textId="77777777" w:rsidR="00FC2B33" w:rsidRDefault="00FC2B33">
    <w:pPr>
      <w:pStyle w:val="Stopk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7F1829" w14:textId="77777777" w:rsidR="00FC2B33" w:rsidRDefault="00FC2B33">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C9006B" w14:textId="77777777" w:rsidR="00823CCF" w:rsidRDefault="00823CCF">
      <w:r>
        <w:separator/>
      </w:r>
    </w:p>
  </w:footnote>
  <w:footnote w:type="continuationSeparator" w:id="0">
    <w:p w14:paraId="01B38EF7" w14:textId="77777777" w:rsidR="00823CCF" w:rsidRDefault="00823C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A0A649" w14:textId="77777777" w:rsidR="00FC2B33" w:rsidRDefault="00FC2B33">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371E5E1" w:rsidR="00947707" w:rsidRPr="00504E27" w:rsidRDefault="00504E27" w:rsidP="00E324A8">
    <w:pPr>
      <w:pStyle w:val="CM2"/>
      <w:ind w:left="1080"/>
      <w:rPr>
        <w:rFonts w:ascii="Lucida Sans" w:hAnsi="Lucida Sans"/>
        <w:sz w:val="20"/>
        <w:szCs w:val="20"/>
      </w:rPr>
    </w:pPr>
    <w:r w:rsidRPr="00FC2B33">
      <w:rPr>
        <w:highlight w:val="yellow"/>
      </w:rPr>
      <w:t>Table 3</w:t>
    </w:r>
    <w:r>
      <w:t>.</w:t>
    </w:r>
    <w:r w:rsidR="00F016DA">
      <w:rPr>
        <w:rFonts w:ascii="Lucida Sans" w:hAnsi="Lucida Sans"/>
        <w:noProof/>
        <w:sz w:val="20"/>
        <w:szCs w:val="20"/>
      </w:rPr>
      <w:drawing>
        <wp:anchor distT="0" distB="0" distL="114300" distR="114300" simplePos="0" relativeHeight="251657728" behindDoc="0" locked="0" layoutInCell="1" allowOverlap="1" wp14:anchorId="4F91DF83" wp14:editId="0EEF7541">
          <wp:simplePos x="0" y="0"/>
          <wp:positionH relativeFrom="column">
            <wp:posOffset>-32385</wp:posOffset>
          </wp:positionH>
          <wp:positionV relativeFrom="paragraph">
            <wp:posOffset>-111760</wp:posOffset>
          </wp:positionV>
          <wp:extent cx="457200" cy="419100"/>
          <wp:effectExtent l="0" t="0" r="0" b="0"/>
          <wp:wrapNone/>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t xml:space="preserve"> </w:t>
    </w:r>
    <w:r w:rsidR="00947707" w:rsidRPr="00504E27">
      <w:rPr>
        <w:rFonts w:ascii="Lucida Sans" w:hAnsi="Lucida Sans"/>
      </w:rPr>
      <w:t xml:space="preserve">PRISMA </w:t>
    </w:r>
    <w:r w:rsidR="0018323E" w:rsidRPr="00504E27">
      <w:rPr>
        <w:rFonts w:ascii="Lucida Sans" w:hAnsi="Lucida Sans"/>
      </w:rPr>
      <w:t>2020</w:t>
    </w:r>
    <w:r w:rsidR="00947707" w:rsidRPr="00504E27">
      <w:rPr>
        <w:rFonts w:ascii="Lucida Sans" w:hAnsi="Lucida San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98EED4" w14:textId="77777777" w:rsidR="00FC2B33" w:rsidRDefault="00FC2B33">
    <w:pPr>
      <w:pStyle w:val="Nagwek"/>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2A32"/>
    <w:rsid w:val="00077B44"/>
    <w:rsid w:val="00152CDB"/>
    <w:rsid w:val="0018323E"/>
    <w:rsid w:val="00190C83"/>
    <w:rsid w:val="00246C93"/>
    <w:rsid w:val="00256BAF"/>
    <w:rsid w:val="00264A5E"/>
    <w:rsid w:val="002A2A06"/>
    <w:rsid w:val="003103C2"/>
    <w:rsid w:val="003516AD"/>
    <w:rsid w:val="00363B8D"/>
    <w:rsid w:val="003760FB"/>
    <w:rsid w:val="003973EA"/>
    <w:rsid w:val="003B79FF"/>
    <w:rsid w:val="00400A0B"/>
    <w:rsid w:val="00443C1D"/>
    <w:rsid w:val="00461576"/>
    <w:rsid w:val="004C1685"/>
    <w:rsid w:val="00504E27"/>
    <w:rsid w:val="005078EE"/>
    <w:rsid w:val="00550BF1"/>
    <w:rsid w:val="0059028D"/>
    <w:rsid w:val="005979B8"/>
    <w:rsid w:val="006E5FE2"/>
    <w:rsid w:val="006F3BA6"/>
    <w:rsid w:val="00707943"/>
    <w:rsid w:val="007236BD"/>
    <w:rsid w:val="00726794"/>
    <w:rsid w:val="0077253C"/>
    <w:rsid w:val="00823CCF"/>
    <w:rsid w:val="008412D5"/>
    <w:rsid w:val="008A3EAE"/>
    <w:rsid w:val="008E2C91"/>
    <w:rsid w:val="00930A31"/>
    <w:rsid w:val="00947707"/>
    <w:rsid w:val="009827E5"/>
    <w:rsid w:val="00A215D2"/>
    <w:rsid w:val="00A86593"/>
    <w:rsid w:val="00AB79CE"/>
    <w:rsid w:val="00AE4BBD"/>
    <w:rsid w:val="00B51910"/>
    <w:rsid w:val="00C22710"/>
    <w:rsid w:val="00D519AB"/>
    <w:rsid w:val="00D95D84"/>
    <w:rsid w:val="00DC4F19"/>
    <w:rsid w:val="00E324A8"/>
    <w:rsid w:val="00E66E3A"/>
    <w:rsid w:val="00EB610E"/>
    <w:rsid w:val="00F016DA"/>
    <w:rsid w:val="00F67C14"/>
    <w:rsid w:val="00FB30AA"/>
    <w:rsid w:val="00FB3483"/>
    <w:rsid w:val="00FC2B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l-PL"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15</Words>
  <Characters>609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jciech S. Zgliczyński</cp:lastModifiedBy>
  <cp:revision>2</cp:revision>
  <cp:lastPrinted>2020-11-24T03:02:00Z</cp:lastPrinted>
  <dcterms:created xsi:type="dcterms:W3CDTF">2025-09-11T14:29:00Z</dcterms:created>
  <dcterms:modified xsi:type="dcterms:W3CDTF">2025-09-11T14:29:00Z</dcterms:modified>
</cp:coreProperties>
</file>